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FBC88" w14:textId="6043E44F" w:rsidR="00C14CB5" w:rsidRDefault="00577EC8">
      <w:pPr>
        <w:rPr>
          <w:rFonts w:ascii="Times New Roman" w:hAnsi="Times New Roman" w:cs="Times New Roman"/>
          <w:lang w:val="en-US"/>
        </w:rPr>
      </w:pPr>
      <w:r w:rsidRPr="00577EC8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577EC8">
        <w:rPr>
          <w:rFonts w:ascii="Times New Roman" w:hAnsi="Times New Roman" w:cs="Times New Roman"/>
          <w:lang w:val="en-US"/>
        </w:rPr>
        <w:t xml:space="preserve"> Inflammatory microenvironment features of HMSC patients included in this study.</w:t>
      </w:r>
    </w:p>
    <w:tbl>
      <w:tblPr>
        <w:tblW w:w="83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940"/>
        <w:gridCol w:w="1275"/>
        <w:gridCol w:w="993"/>
        <w:gridCol w:w="850"/>
        <w:gridCol w:w="560"/>
        <w:gridCol w:w="1283"/>
        <w:gridCol w:w="680"/>
        <w:gridCol w:w="1163"/>
      </w:tblGrid>
      <w:tr w:rsidR="00577EC8" w:rsidRPr="00577EC8" w14:paraId="44AEF33F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E680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A954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i67 (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rac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EE8B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i67 split (1=&lt;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; 2=&gt;=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1A4D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DL1 (1=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g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; 2=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s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DC47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DL1 CP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608F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D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253A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D8 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1=&lt;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; 2=&gt;=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1084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D6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7BCB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D68 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1=&lt;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; 2=&gt;=</w:t>
            </w:r>
            <w:proofErr w:type="spellStart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</w:t>
            </w:r>
            <w:proofErr w:type="spellEnd"/>
            <w:r w:rsidRPr="0057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577EC8" w:rsidRPr="00577EC8" w14:paraId="0CEE128E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980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D36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08B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B54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C88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6A5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876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BD8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BDE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78531D81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82D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4C5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6DB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EED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23B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24A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FA7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C07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33C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1337F585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DC9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D868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0F4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FFC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EE6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A3F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DEB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59C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7A8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2ACC737D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A17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59B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CB3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5DF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9EA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748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AB9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BBC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D26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4D950AF0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537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840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D5E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6CA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9CD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89C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5ED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707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28D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0CE2524E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678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ED90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BF1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03B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A50F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99C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1C4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6CB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ACD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527C8304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359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48C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19D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35D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C3C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B6B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E1D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425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EE4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1CDE6E0E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01E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BF6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AD0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F05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A99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4AE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E84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832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FC3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4317358C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0C3E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9DA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11F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2C1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3AE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88A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8B1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BBD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C95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48E0F4C3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E0A0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D9E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36A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603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A10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5AB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2D5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57E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E9D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1D601161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A8E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1AA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55C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D76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7CA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65C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B16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818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1D9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015BA1E5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779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2B3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2E5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39A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E17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70F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9519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B996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907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5A0F1156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6E3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F06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1B1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236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2A8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ECB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C50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7F4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8EB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3F5139C8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05F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493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B7B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C17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D21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4FA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2DC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F238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A06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6B331EE3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92B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116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BE3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177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37B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DD8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0AD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CE5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A8D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1F929A26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E20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E2A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7AB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619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F1F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9AF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FB1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D47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3EB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4620F20B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743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C4E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E63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1E4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451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444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9DA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EB1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754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6FB32F10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743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967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22C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E8D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2A9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BC5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6AF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0D4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49E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18EE1FCA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5F8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0C2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C21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79DA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6FDB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E8E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280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6D0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B99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02556744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4FD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B61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696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040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C94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73D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0C0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3B9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A0D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1A9FB314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606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8BA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E7D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3E6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F08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555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0D9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56A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AF2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53B3006A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D16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D6D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5EA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0C2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113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A8B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6B5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059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ED3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77970D00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CD8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B66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DCB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2FC7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89D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88F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A04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C71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E01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45CD80D8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A4D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F4D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B86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8C4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33B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150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9EC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8A0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B09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0A8A5192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B3F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C7D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983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5616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C4C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719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AF0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67F6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25B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25FD9835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061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4EB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6CE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5F7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42BC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F799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5F2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57D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DD2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</w:tr>
      <w:tr w:rsidR="00577EC8" w:rsidRPr="00577EC8" w14:paraId="43D21400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4FE1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3EA0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6FC0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00DA2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7DF4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EC345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62BA6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54343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257E0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577E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577EC8" w:rsidRPr="00577EC8" w14:paraId="71941C56" w14:textId="77777777" w:rsidTr="00577EC8">
        <w:trPr>
          <w:trHeight w:val="312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25D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24F1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F80F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2E5E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9A9A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C03D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CA24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82CB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9D08" w14:textId="77777777" w:rsidR="00577EC8" w:rsidRPr="00577EC8" w:rsidRDefault="00577EC8" w:rsidP="00577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</w:tbl>
    <w:p w14:paraId="6F1BF56B" w14:textId="77777777" w:rsidR="00577EC8" w:rsidRPr="00577EC8" w:rsidRDefault="00577EC8">
      <w:pPr>
        <w:rPr>
          <w:rFonts w:ascii="Times New Roman" w:hAnsi="Times New Roman" w:cs="Times New Roman"/>
          <w:lang w:val="en-US"/>
        </w:rPr>
      </w:pPr>
    </w:p>
    <w:sectPr w:rsidR="00577EC8" w:rsidRPr="00577EC8" w:rsidSect="00577EC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C8"/>
    <w:rsid w:val="00577EC8"/>
    <w:rsid w:val="008F65D8"/>
    <w:rsid w:val="00AF7099"/>
    <w:rsid w:val="00C1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A24D0"/>
  <w15:chartTrackingRefBased/>
  <w15:docId w15:val="{CEFD6E2F-F5D0-4999-B19D-D48230D2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77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77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77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77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77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77E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77E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77E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77E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77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77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77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77EC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7EC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7E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7EC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77E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77E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77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77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77E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77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77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77EC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77EC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77EC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77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77EC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77E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11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1</cp:revision>
  <dcterms:created xsi:type="dcterms:W3CDTF">2026-02-10T18:21:00Z</dcterms:created>
  <dcterms:modified xsi:type="dcterms:W3CDTF">2026-02-1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050ac-e6a5-491a-a548-a3e6e8062097</vt:lpwstr>
  </property>
</Properties>
</file>